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657" w:rsidRDefault="00E21657" w:rsidP="00E216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W w:w="7020" w:type="dxa"/>
        <w:tblInd w:w="378" w:type="dxa"/>
        <w:tblLook w:val="04A0" w:firstRow="1" w:lastRow="0" w:firstColumn="1" w:lastColumn="0" w:noHBand="0" w:noVBand="1"/>
      </w:tblPr>
      <w:tblGrid>
        <w:gridCol w:w="1272"/>
        <w:gridCol w:w="1530"/>
        <w:gridCol w:w="1183"/>
        <w:gridCol w:w="959"/>
        <w:gridCol w:w="2076"/>
      </w:tblGrid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1657" w:rsidRPr="00EF41E1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F41E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nimal ID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1657" w:rsidRPr="00EF41E1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Surgery 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bottom"/>
          </w:tcPr>
          <w:p w:rsidR="00E21657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u w:val="single"/>
              </w:rPr>
              <w:t xml:space="preserve">Treatment 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1657" w:rsidRPr="00EF41E1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everity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vAlign w:val="bottom"/>
          </w:tcPr>
          <w:p w:rsidR="00E21657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F41E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M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L</w:t>
            </w:r>
            <w:r w:rsidRPr="00EF41E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tenc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(min)</w:t>
            </w:r>
            <w:r w:rsidRPr="00EF41E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3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9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4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2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5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6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6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76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6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1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6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9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8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8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90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61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9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9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59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3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7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8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8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8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8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8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VA + KA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78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19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+IMG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VA + 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2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N/A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20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63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2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5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20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69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20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26</w:t>
            </w:r>
          </w:p>
        </w:tc>
      </w:tr>
      <w:tr w:rsidR="00E21657" w:rsidRPr="00EF41E1" w:rsidTr="001A4D84">
        <w:trPr>
          <w:trHeight w:val="288"/>
        </w:trPr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M20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TEL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 xml:space="preserve">KA 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76" w:type="dxa"/>
            <w:tcBorders>
              <w:top w:val="nil"/>
            </w:tcBorders>
            <w:vAlign w:val="bottom"/>
          </w:tcPr>
          <w:p w:rsidR="00E21657" w:rsidRPr="004B4CD5" w:rsidRDefault="00E21657" w:rsidP="001A4D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4CD5">
              <w:rPr>
                <w:rFonts w:ascii="Calibri" w:eastAsia="Times New Roman" w:hAnsi="Calibri" w:cs="Calibri"/>
              </w:rPr>
              <w:t>73</w:t>
            </w:r>
          </w:p>
        </w:tc>
      </w:tr>
    </w:tbl>
    <w:p w:rsidR="00E21657" w:rsidRPr="006455B7" w:rsidRDefault="00E21657" w:rsidP="00E21657">
      <w:pPr>
        <w:pStyle w:val="Heading2"/>
        <w:spacing w:before="100" w:beforeAutospacing="1" w:after="100" w:afterAutospacing="1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80CBA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1: Assessment of </w:t>
      </w:r>
      <w:r>
        <w:rPr>
          <w:rFonts w:ascii="Times New Roman" w:hAnsi="Times New Roman" w:cs="Times New Roman"/>
          <w:color w:val="auto"/>
          <w:sz w:val="24"/>
          <w:szCs w:val="24"/>
        </w:rPr>
        <w:t>seizure</w:t>
      </w:r>
      <w:r w:rsidRPr="00280CBA">
        <w:rPr>
          <w:rFonts w:ascii="Times New Roman" w:hAnsi="Times New Roman" w:cs="Times New Roman"/>
          <w:color w:val="auto"/>
          <w:sz w:val="24"/>
          <w:szCs w:val="24"/>
        </w:rPr>
        <w:t xml:space="preserve"> severity in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different groups of </w:t>
      </w:r>
      <w:r w:rsidRPr="00280CBA">
        <w:rPr>
          <w:rFonts w:ascii="Times New Roman" w:hAnsi="Times New Roman" w:cs="Times New Roman"/>
          <w:color w:val="auto"/>
          <w:sz w:val="24"/>
          <w:szCs w:val="24"/>
        </w:rPr>
        <w:t>mic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280CB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A seizure stage 3 or higher 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“Materials and methods, Seizur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a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</w:rPr>
        <w:t>ssessment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”)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was classified as a convulsive motor seizure (CMS). Seizure latency was defined as the time period (in minutes) required to reach CM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o significant differences were found between 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ice implanted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with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lemetric devic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nly </w:t>
      </w:r>
      <w:r w:rsidRPr="00280CB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“TEL”), and mice implanted with both telemetric and imaging device (“TEL+IMG”)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P</w:t>
      </w:r>
      <w:r w:rsidRPr="00A44EC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-treatment with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</w:t>
      </w:r>
      <w:r w:rsidRPr="00A44EC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ignificantly reduced behavioral severity of seizures (p = 0.0019, one-tailed Mann–Whitney </w:t>
      </w:r>
      <w:r w:rsidRPr="00A44ECA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U</w:t>
      </w:r>
      <w:r w:rsidRPr="00A44ECA">
        <w:rPr>
          <w:rFonts w:ascii="Times New Roman" w:hAnsi="Times New Roman" w:cs="Times New Roman"/>
          <w:b w:val="0"/>
          <w:color w:val="auto"/>
          <w:sz w:val="24"/>
          <w:szCs w:val="24"/>
        </w:rPr>
        <w:t>-test)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and significantly lowered the </w:t>
      </w:r>
      <w:r w:rsidRPr="00A44EC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roportion of animals that reached CMS (10 out of 11 animals in “KA” group vs 3 out of 11 in “VA+KA” group; p = 0.0046, one-tailed chi-square test with Yates’ correction). </w:t>
      </w:r>
    </w:p>
    <w:p w:rsidR="00E21657" w:rsidRPr="00280CBA" w:rsidRDefault="00E21657" w:rsidP="00E21657">
      <w:pPr>
        <w:pStyle w:val="Heading1"/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80CBA">
        <w:rPr>
          <w:rFonts w:ascii="Times New Roman" w:hAnsi="Times New Roman" w:cs="Times New Roman"/>
          <w:sz w:val="24"/>
          <w:szCs w:val="24"/>
        </w:rPr>
        <w:br w:type="page"/>
      </w:r>
    </w:p>
    <w:p w:rsidR="00E21657" w:rsidRDefault="00E21657" w:rsidP="00E21657">
      <w:pPr>
        <w:tabs>
          <w:tab w:val="left" w:pos="2480"/>
        </w:tabs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65D236E" wp14:editId="1E252FDE">
            <wp:extent cx="2154936" cy="1938528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vesPTZ_NMDA-10-27-1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4936" cy="1938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657" w:rsidRDefault="00E21657" w:rsidP="00E21657">
      <w:pPr>
        <w:tabs>
          <w:tab w:val="left" w:pos="2480"/>
        </w:tabs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35D3F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. Mean normalized </w:t>
      </w:r>
      <w:r w:rsidRPr="00367710">
        <w:rPr>
          <w:rFonts w:ascii="Times New Roman" w:hAnsi="Times New Roman" w:cs="Times New Roman"/>
          <w:sz w:val="24"/>
          <w:szCs w:val="24"/>
        </w:rPr>
        <w:t>fluorescence intensi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367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the first identifiable wave </w:t>
      </w:r>
      <w:r w:rsidRPr="00367710">
        <w:rPr>
          <w:rFonts w:ascii="Times New Roman" w:hAnsi="Times New Roman" w:cs="Times New Roman"/>
          <w:sz w:val="24"/>
          <w:szCs w:val="24"/>
        </w:rPr>
        <w:t xml:space="preserve">were aligned </w:t>
      </w:r>
      <w:r>
        <w:rPr>
          <w:rFonts w:ascii="Times New Roman" w:hAnsi="Times New Roman" w:cs="Times New Roman"/>
          <w:sz w:val="24"/>
          <w:szCs w:val="24"/>
        </w:rPr>
        <w:t xml:space="preserve">with respect to </w:t>
      </w:r>
      <w:r w:rsidRPr="00367710">
        <w:rPr>
          <w:rFonts w:ascii="Times New Roman" w:hAnsi="Times New Roman" w:cs="Times New Roman"/>
          <w:sz w:val="24"/>
          <w:szCs w:val="24"/>
        </w:rPr>
        <w:t xml:space="preserve">peak </w:t>
      </w:r>
      <w:r>
        <w:rPr>
          <w:rFonts w:ascii="Times New Roman" w:hAnsi="Times New Roman" w:cs="Times New Roman"/>
          <w:sz w:val="24"/>
          <w:szCs w:val="24"/>
        </w:rPr>
        <w:t xml:space="preserve">time and </w:t>
      </w:r>
      <w:r w:rsidRPr="00367710">
        <w:rPr>
          <w:rFonts w:ascii="Times New Roman" w:hAnsi="Times New Roman" w:cs="Times New Roman"/>
          <w:sz w:val="24"/>
          <w:szCs w:val="24"/>
        </w:rPr>
        <w:t xml:space="preserve">plotted </w:t>
      </w:r>
      <w:r>
        <w:rPr>
          <w:rFonts w:ascii="Times New Roman" w:hAnsi="Times New Roman" w:cs="Times New Roman"/>
          <w:sz w:val="24"/>
          <w:szCs w:val="24"/>
        </w:rPr>
        <w:t>across time (red and blue: NMDA treatment; green: PTZ treatment).  Same scale as Figure 4F.</w:t>
      </w:r>
    </w:p>
    <w:p w:rsidR="00095FC7" w:rsidRDefault="00095FC7">
      <w:bookmarkStart w:id="0" w:name="_GoBack"/>
      <w:bookmarkEnd w:id="0"/>
    </w:p>
    <w:sectPr w:rsidR="00095FC7" w:rsidSect="00E2165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8805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0951" w:rsidRDefault="00E21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0951" w:rsidRDefault="00E2165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57"/>
    <w:rsid w:val="00095FC7"/>
    <w:rsid w:val="00E2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8BC56-F74E-4D58-9CE6-786702CC6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65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6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6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65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65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1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65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1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87D111-4A95-4293-95DC-EA5C471F6320}"/>
</file>

<file path=customXml/itemProps2.xml><?xml version="1.0" encoding="utf-8"?>
<ds:datastoreItem xmlns:ds="http://schemas.openxmlformats.org/officeDocument/2006/customXml" ds:itemID="{6B9EFE5D-E2BE-4089-9CBA-FA7F3365FE67}"/>
</file>

<file path=customXml/itemProps3.xml><?xml version="1.0" encoding="utf-8"?>
<ds:datastoreItem xmlns:ds="http://schemas.openxmlformats.org/officeDocument/2006/customXml" ds:itemID="{2DDC04E1-9398-43F9-A3BF-35DFC46AFE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08T04:54:00Z</dcterms:created>
  <dcterms:modified xsi:type="dcterms:W3CDTF">2016-02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